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E18CF" w14:textId="3FBAEFC3" w:rsidR="00693447" w:rsidRDefault="001C2D93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36F4CC52">
                <wp:simplePos x="0" y="0"/>
                <wp:positionH relativeFrom="margin">
                  <wp:posOffset>4429125</wp:posOffset>
                </wp:positionH>
                <wp:positionV relativeFrom="paragraph">
                  <wp:posOffset>57150</wp:posOffset>
                </wp:positionV>
                <wp:extent cx="2552700" cy="262890"/>
                <wp:effectExtent l="0" t="0" r="1905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348.75pt;margin-top:4.5pt;width:20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018CE096">
                <wp:simplePos x="0" y="0"/>
                <wp:positionH relativeFrom="column">
                  <wp:posOffset>561975</wp:posOffset>
                </wp:positionH>
                <wp:positionV relativeFrom="paragraph">
                  <wp:posOffset>76200</wp:posOffset>
                </wp:positionV>
                <wp:extent cx="3724275" cy="262890"/>
                <wp:effectExtent l="0" t="0" r="28575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427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25pt;margin-top:6pt;width:293.2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3AE7C608">
                <wp:simplePos x="0" y="0"/>
                <wp:positionH relativeFrom="column">
                  <wp:posOffset>4781550</wp:posOffset>
                </wp:positionH>
                <wp:positionV relativeFrom="paragraph">
                  <wp:posOffset>78105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7977DD84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438BE30" w14:textId="11AF375A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3FE53385" w14:textId="1D90AC69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56F6475D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376.5pt;margin-top:6.15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7977DD84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438BE30" w14:textId="11AF375A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3FE53385" w14:textId="1D90AC69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56F6475D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1869B2F7">
                <wp:simplePos x="0" y="0"/>
                <wp:positionH relativeFrom="column">
                  <wp:posOffset>3038475</wp:posOffset>
                </wp:positionH>
                <wp:positionV relativeFrom="paragraph">
                  <wp:posOffset>78105</wp:posOffset>
                </wp:positionV>
                <wp:extent cx="1323975" cy="1242999"/>
                <wp:effectExtent l="0" t="0" r="28575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3975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2DE881A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0EC87FB" w14:textId="1019A87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D296EC4" w14:textId="5DC6B53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25pt;margin-top:6.15pt;width:104.25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2DE881A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0EC87FB" w14:textId="1019A87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D296EC4" w14:textId="5DC6B53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2A036A46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1F925F60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ECFA9D6" w14:textId="37781E83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rAtnQ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RJf0ivFmDdUe&#10;KeSg7y1v+Z3Ch7xnPqyYw2bCx8cBER5xkRraksKwo6QG9/O9+6iPHEcpJS02Z0n9jy1zghL9zSD7&#10;L/PZLHZzOszOLyLB3KlkfSox2+YGkAzIcIwubaN+0IetdNC84hxZRq8oYoaj75Ly4A6Hm9APDZxE&#10;XCyXSQ072LJwb54tj+CxzpGoL90rc3Zgc8BGeIBDI7PiDal73WhpYLkNIFVi/LGuwwtg9ycqDZMq&#10;jpfTc9I6ztPFL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B+vrAt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1F925F60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ECFA9D6" w14:textId="37781E83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6010D047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00130D43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6A3340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A463EDB">
                <wp:simplePos x="0" y="0"/>
                <wp:positionH relativeFrom="column">
                  <wp:posOffset>5715000</wp:posOffset>
                </wp:positionH>
                <wp:positionV relativeFrom="paragraph">
                  <wp:posOffset>132080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E470EA" id="Straight Arrow Connector 23" o:spid="_x0000_s1026" type="#_x0000_t32" style="position:absolute;margin-left:450pt;margin-top:10.4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2458C99F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88F0BE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D3B8C89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2F7800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08B515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206D42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A14HA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206D42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2BBB597C">
                <wp:simplePos x="0" y="0"/>
                <wp:positionH relativeFrom="column">
                  <wp:posOffset>3048000</wp:posOffset>
                </wp:positionH>
                <wp:positionV relativeFrom="paragraph">
                  <wp:posOffset>76835</wp:posOffset>
                </wp:positionV>
                <wp:extent cx="1323975" cy="526415"/>
                <wp:effectExtent l="0" t="0" r="28575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397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C5981A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6.05pt;width:104.25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C5981A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4D64A16B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13056F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6CA2F5C" w:rsidR="00A25EB0" w:rsidRDefault="001C2D93" w:rsidP="00693447">
      <w:pPr>
        <w:spacing w:after="0" w:line="240" w:lineRule="auto"/>
      </w:pPr>
      <w:r w:rsidRPr="0035066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02892C5F">
                <wp:simplePos x="0" y="0"/>
                <wp:positionH relativeFrom="column">
                  <wp:posOffset>4791075</wp:posOffset>
                </wp:positionH>
                <wp:positionV relativeFrom="paragraph">
                  <wp:posOffset>5270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79E7290E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4" style="position:absolute;margin-left:377.25pt;margin-top:4.1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79E7290E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35066B" w:rsidRPr="0035066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6D67AB66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78B80ADF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5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78B80ADF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749C3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4338CE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iY8ngIAAJc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Xmqla7W&#10;UO6RQh762QpO3tX4kvcixCfhcZjw8XFBxEf8aANtwWE4cVaB//XRPdkjx1HLWYvDWfDwcyu84sx8&#10;t8j+r/lsRtOchNn8ggjmTzXrU43dNjeAbMhxFTmZjmQfzXjUHpo33CMriooqYSXGLriMfhRuYr80&#10;cBNJtVolM5xgJ+K9fXGSwKnRxNTX7k14N9A54iA8wDjIYvGO1b0teVpYbSPoOlH+2NfhCXD6E5eG&#10;TUXr5VROVsd9uvwN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PvuJjyeAgAAlw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4338CE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459249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4C79A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3309C932">
                <wp:simplePos x="0" y="0"/>
                <wp:positionH relativeFrom="column">
                  <wp:posOffset>3048000</wp:posOffset>
                </wp:positionH>
                <wp:positionV relativeFrom="paragraph">
                  <wp:posOffset>62230</wp:posOffset>
                </wp:positionV>
                <wp:extent cx="1323975" cy="526415"/>
                <wp:effectExtent l="0" t="0" r="28575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397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B5015A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pt;margin-top:4.9pt;width:104.25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B5015A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1978525E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30F336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37FC9366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6377E983">
                <wp:simplePos x="0" y="0"/>
                <wp:positionH relativeFrom="column">
                  <wp:posOffset>5715000</wp:posOffset>
                </wp:positionH>
                <wp:positionV relativeFrom="paragraph">
                  <wp:posOffset>6477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3F52EE" id="Straight Arrow Connector 22" o:spid="_x0000_s1026" type="#_x0000_t32" style="position:absolute;margin-left:450pt;margin-top:5.1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3DAE57D4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6FE35E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68A4F4E6">
                <wp:simplePos x="0" y="0"/>
                <wp:positionH relativeFrom="column">
                  <wp:posOffset>4791075</wp:posOffset>
                </wp:positionH>
                <wp:positionV relativeFrom="paragraph">
                  <wp:posOffset>1905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2E491D4C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377.25pt;margin-top:1.5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2E491D4C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5116DF6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7FBFA779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BCC1D36" w14:textId="7913D0FC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608990C8" w14:textId="67A7B31D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188445B7" w14:textId="77777777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7FBFA779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BCC1D36" w14:textId="7913D0FC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08990C8" w14:textId="67A7B31D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188445B7" w14:textId="77777777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28B42B32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18A5CD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22E9D2D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0B7DA1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UlX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t6xnC1geqA&#10;FLKQessZft/gSz4w55+ZxWbCx8cB4Z9wkQq6ksKwo6QG++uj+6CPHEcpJR02Z0ndzx2zghL1XSP7&#10;v+azWejmeJjNrwLB7Llkcy7Ru/YWkA05jiLD4zboezVupYX2DefIKnhFEdMcfZeUezsebn0aGjiJ&#10;uFitohp2sGH+Qa8ND+Ch0IGpr/0bs2ags8dGeISxkVnxjtVJN1hqWO08yCZS/lTX4Qmw+yOXhkkV&#10;xsv5OWqd5unyNwA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J8JSVe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0B7DA1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F49517F">
                <wp:simplePos x="0" y="0"/>
                <wp:positionH relativeFrom="column">
                  <wp:posOffset>3057525</wp:posOffset>
                </wp:positionH>
                <wp:positionV relativeFrom="paragraph">
                  <wp:posOffset>9525</wp:posOffset>
                </wp:positionV>
                <wp:extent cx="1323975" cy="1133475"/>
                <wp:effectExtent l="0" t="0" r="285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3975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055354E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634B60F5" w14:textId="54F07D8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5DD384C6" w14:textId="76DD690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75pt;width:104.25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055354E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34B60F5" w14:textId="54F07D8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5DD384C6" w14:textId="76DD690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3AC87078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EBEEAC"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  <w:bookmarkStart w:id="0" w:name="_GoBack"/>
    </w:p>
    <w:bookmarkEnd w:id="0"/>
    <w:p w14:paraId="18CAB8BE" w14:textId="77777777" w:rsidR="00A25EB0" w:rsidRDefault="0000229C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1B540D26">
                <wp:simplePos x="0" y="0"/>
                <wp:positionH relativeFrom="column">
                  <wp:posOffset>2524125</wp:posOffset>
                </wp:positionH>
                <wp:positionV relativeFrom="paragraph">
                  <wp:posOffset>31750</wp:posOffset>
                </wp:positionV>
                <wp:extent cx="3194050" cy="1152525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94050" cy="1152525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1A15C2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8.75pt;margin-top:2.5pt;width:251.5pt;height:90.75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50587B2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07CA657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50587B2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07CA657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6B3935EB" w14:textId="6F40F392" w:rsidR="00A778C0" w:rsidRDefault="00A778C0" w:rsidP="00AF7587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647BD7C8" w:rsidR="00A25EB0" w:rsidRDefault="00A85C0A" w:rsidP="00A778C0">
      <w:pPr>
        <w:pStyle w:val="CommentText"/>
        <w:spacing w:after="0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A778C0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7E120E16" w14:textId="424C16B0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</w:t>
      </w:r>
      <w:proofErr w:type="gramStart"/>
      <w:r w:rsidRPr="00E00A7E">
        <w:rPr>
          <w:rFonts w:ascii="Arial" w:hAnsi="Arial" w:cs="Arial"/>
          <w:sz w:val="18"/>
          <w:szCs w:val="18"/>
        </w:rPr>
        <w:t>;372:n71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. </w:t>
      </w:r>
      <w:proofErr w:type="spellStart"/>
      <w:proofErr w:type="gram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proofErr w:type="gramEnd"/>
      <w:r w:rsidRPr="00E00A7E">
        <w:rPr>
          <w:rFonts w:ascii="Arial" w:hAnsi="Arial" w:cs="Arial"/>
          <w:sz w:val="18"/>
          <w:szCs w:val="18"/>
        </w:rPr>
        <w:t>: 10.1136/bmj.n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1C2D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CCCB70" w14:textId="77777777" w:rsidR="00B261D2" w:rsidRDefault="00B261D2" w:rsidP="001502CF">
      <w:pPr>
        <w:spacing w:after="0" w:line="240" w:lineRule="auto"/>
      </w:pPr>
      <w:r>
        <w:separator/>
      </w:r>
    </w:p>
  </w:endnote>
  <w:endnote w:type="continuationSeparator" w:id="0">
    <w:p w14:paraId="62CFE0EF" w14:textId="77777777" w:rsidR="00B261D2" w:rsidRDefault="00B261D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9A6795" w14:textId="77777777" w:rsidR="00972AD6" w:rsidRDefault="00972A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F887BE" w14:textId="77777777" w:rsidR="00972AD6" w:rsidRDefault="00972AD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2A00E5" w14:textId="77777777" w:rsidR="00972AD6" w:rsidRDefault="00972A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F039EE" w14:textId="77777777" w:rsidR="00B261D2" w:rsidRDefault="00B261D2" w:rsidP="001502CF">
      <w:pPr>
        <w:spacing w:after="0" w:line="240" w:lineRule="auto"/>
      </w:pPr>
      <w:r>
        <w:separator/>
      </w:r>
    </w:p>
  </w:footnote>
  <w:footnote w:type="continuationSeparator" w:id="0">
    <w:p w14:paraId="3EDC0470" w14:textId="77777777" w:rsidR="00B261D2" w:rsidRDefault="00B261D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F64618" w14:textId="77777777" w:rsidR="00972AD6" w:rsidRDefault="00972AD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671B4C" w14:textId="77777777" w:rsidR="00972AD6" w:rsidRDefault="00972A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1C2D93"/>
    <w:rsid w:val="002179D5"/>
    <w:rsid w:val="002B6F66"/>
    <w:rsid w:val="002E1B9C"/>
    <w:rsid w:val="0035066B"/>
    <w:rsid w:val="003709ED"/>
    <w:rsid w:val="00385E90"/>
    <w:rsid w:val="00400687"/>
    <w:rsid w:val="004252AC"/>
    <w:rsid w:val="004A07CB"/>
    <w:rsid w:val="0050648F"/>
    <w:rsid w:val="00560609"/>
    <w:rsid w:val="00592C18"/>
    <w:rsid w:val="005A0614"/>
    <w:rsid w:val="005D591C"/>
    <w:rsid w:val="005E00A3"/>
    <w:rsid w:val="00693447"/>
    <w:rsid w:val="00757902"/>
    <w:rsid w:val="00827301"/>
    <w:rsid w:val="008F23FC"/>
    <w:rsid w:val="008F6824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261D2"/>
    <w:rsid w:val="00B654BD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E734EB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4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8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7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Christopher Devaney</cp:lastModifiedBy>
  <cp:revision>3</cp:revision>
  <dcterms:created xsi:type="dcterms:W3CDTF">2023-10-26T12:54:00Z</dcterms:created>
  <dcterms:modified xsi:type="dcterms:W3CDTF">2023-10-26T12:56:00Z</dcterms:modified>
</cp:coreProperties>
</file>